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EC6" w:rsidRPr="004D03B0" w:rsidRDefault="00767EC6" w:rsidP="00767EC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3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Cosinor analysis</w:t>
      </w:r>
      <w:r w:rsidR="00243A82">
        <w:rPr>
          <w:rFonts w:ascii="Times New Roman" w:hAnsi="Times New Roman" w:cs="Times New Roman"/>
          <w:i/>
          <w:sz w:val="24"/>
          <w:szCs w:val="24"/>
          <w:lang w:val="en-GB"/>
        </w:rPr>
        <w:t>, 2-way ANOVA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1-way ANOVA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of the Nr1d1 expression profi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 in selected</w:t>
      </w:r>
      <w:r w:rsidRPr="00C54F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brain structures</w:t>
      </w:r>
    </w:p>
    <w:tbl>
      <w:tblPr>
        <w:tblStyle w:val="Barevntabulkaseznamu6zvraznn3"/>
        <w:tblW w:w="6775" w:type="dxa"/>
        <w:tblLook w:val="04A0" w:firstRow="1" w:lastRow="0" w:firstColumn="1" w:lastColumn="0" w:noHBand="0" w:noVBand="1"/>
      </w:tblPr>
      <w:tblGrid>
        <w:gridCol w:w="1496"/>
        <w:gridCol w:w="1691"/>
        <w:gridCol w:w="1794"/>
        <w:gridCol w:w="1794"/>
      </w:tblGrid>
      <w:tr w:rsidR="00767EC6" w:rsidRPr="00785A6E" w:rsidTr="00D65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  <w:t>DMH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  <w:t>LHb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GB" w:eastAsia="cs-CZ"/>
              </w:rPr>
              <w:t>ARC</w:t>
            </w:r>
          </w:p>
        </w:tc>
      </w:tr>
      <w:tr w:rsidR="00767EC6" w:rsidRPr="00785A6E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AD LIBITUM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767EC6" w:rsidRPr="00785A6E" w:rsidTr="000E734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6.24 ± 0.73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0.07 ± 0.47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8.95 ± 0.52</w:t>
            </w:r>
          </w:p>
        </w:tc>
      </w:tr>
      <w:tr w:rsidR="00767EC6" w:rsidRPr="00785A6E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4392 ± 0.0946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4185 ± 0.0480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8599 ± 0.1174</w:t>
            </w:r>
          </w:p>
        </w:tc>
      </w:tr>
      <w:tr w:rsidR="00767EC6" w:rsidRPr="00785A6E" w:rsidTr="000E734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025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059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363</w:t>
            </w:r>
          </w:p>
        </w:tc>
      </w:tr>
      <w:tr w:rsidR="00767EC6" w:rsidRPr="00785A6E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nil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91" w:type="dxa"/>
            <w:tcBorders>
              <w:bottom w:val="nil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3</w:t>
            </w:r>
          </w:p>
        </w:tc>
        <w:tc>
          <w:tcPr>
            <w:tcW w:w="1794" w:type="dxa"/>
            <w:tcBorders>
              <w:bottom w:val="nil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bookmarkStart w:id="0" w:name="OLE_LINK4"/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  <w:bookmarkEnd w:id="0"/>
          </w:p>
        </w:tc>
        <w:tc>
          <w:tcPr>
            <w:tcW w:w="1794" w:type="dxa"/>
            <w:tcBorders>
              <w:bottom w:val="nil"/>
            </w:tcBorders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</w:tr>
      <w:tr w:rsidR="00767EC6" w:rsidRPr="00785A6E" w:rsidTr="000E734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 ANOVA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</w:tr>
      <w:tr w:rsidR="00767EC6" w:rsidRPr="00785A6E" w:rsidTr="00853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rRF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767EC6" w:rsidRPr="00785A6E" w:rsidTr="000E734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6.28 ± 0.95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9.00 ± 0.66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1C6105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7.62 ± 0.43</w:t>
            </w:r>
          </w:p>
        </w:tc>
      </w:tr>
      <w:tr w:rsidR="00767EC6" w:rsidRPr="00785A6E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3245 ± 0.0912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3255 ± 0.0564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6481 ± 0.0771</w:t>
            </w:r>
          </w:p>
        </w:tc>
      </w:tr>
      <w:tr w:rsidR="00767EC6" w:rsidRPr="00785A6E" w:rsidTr="000E734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833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141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961</w:t>
            </w:r>
          </w:p>
        </w:tc>
      </w:tr>
      <w:tr w:rsidR="00767EC6" w:rsidRPr="00785A6E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91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048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794" w:type="dxa"/>
            <w:noWrap/>
            <w:vAlign w:val="center"/>
            <w:hideMark/>
          </w:tcPr>
          <w:p w:rsidR="00767EC6" w:rsidRPr="00785A6E" w:rsidRDefault="00767EC6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</w:tr>
      <w:tr w:rsidR="00767EC6" w:rsidRPr="00785A6E" w:rsidTr="00D6550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nil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 ANOVA</w:t>
            </w:r>
          </w:p>
        </w:tc>
        <w:tc>
          <w:tcPr>
            <w:tcW w:w="1691" w:type="dxa"/>
            <w:tcBorders>
              <w:bottom w:val="nil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724</w:t>
            </w:r>
          </w:p>
        </w:tc>
        <w:tc>
          <w:tcPr>
            <w:tcW w:w="1794" w:type="dxa"/>
            <w:tcBorders>
              <w:bottom w:val="nil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4</w:t>
            </w:r>
          </w:p>
        </w:tc>
        <w:tc>
          <w:tcPr>
            <w:tcW w:w="1794" w:type="dxa"/>
            <w:tcBorders>
              <w:bottom w:val="nil"/>
            </w:tcBorders>
            <w:noWrap/>
            <w:vAlign w:val="center"/>
          </w:tcPr>
          <w:p w:rsidR="00767EC6" w:rsidRPr="00785A6E" w:rsidRDefault="00767EC6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</w:tr>
      <w:tr w:rsidR="00D65502" w:rsidRPr="00785A6E" w:rsidTr="00D65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nil"/>
            </w:tcBorders>
            <w:noWrap/>
            <w:vAlign w:val="center"/>
          </w:tcPr>
          <w:p w:rsidR="00D65502" w:rsidRPr="00785A6E" w:rsidRDefault="00D65502" w:rsidP="00D655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  <w:t>2-way ANOVA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  <w:vAlign w:val="center"/>
          </w:tcPr>
          <w:p w:rsidR="00D65502" w:rsidRPr="00785A6E" w:rsidRDefault="00D65502" w:rsidP="00D65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center"/>
          </w:tcPr>
          <w:p w:rsidR="00D65502" w:rsidRPr="00785A6E" w:rsidRDefault="00D65502" w:rsidP="00D65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center"/>
          </w:tcPr>
          <w:p w:rsidR="00D65502" w:rsidRPr="00785A6E" w:rsidRDefault="00D65502" w:rsidP="00D65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93690F" w:rsidRPr="00785A6E" w:rsidTr="005B60C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nil"/>
            </w:tcBorders>
            <w:noWrap/>
            <w:vAlign w:val="center"/>
          </w:tcPr>
          <w:p w:rsidR="0093690F" w:rsidRPr="00785A6E" w:rsidRDefault="0093690F" w:rsidP="0093690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6</w:t>
            </w: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8</w:t>
            </w: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0</w:t>
            </w:r>
          </w:p>
        </w:tc>
      </w:tr>
      <w:tr w:rsidR="0093690F" w:rsidRPr="00785A6E" w:rsidTr="005B6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nil"/>
            </w:tcBorders>
            <w:noWrap/>
            <w:vAlign w:val="center"/>
          </w:tcPr>
          <w:p w:rsidR="0093690F" w:rsidRPr="00785A6E" w:rsidRDefault="0093690F" w:rsidP="0093690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</w:tcPr>
          <w:p w:rsidR="0093690F" w:rsidRPr="00785A6E" w:rsidRDefault="0093690F" w:rsidP="00936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794" w:type="dxa"/>
            <w:tcBorders>
              <w:top w:val="nil"/>
              <w:bottom w:val="nil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93690F" w:rsidRPr="00785A6E" w:rsidTr="005B60C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3690F" w:rsidRPr="00785A6E" w:rsidRDefault="0093690F" w:rsidP="0093690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691" w:type="dxa"/>
            <w:tcBorders>
              <w:top w:val="nil"/>
              <w:bottom w:val="single" w:sz="12" w:space="0" w:color="auto"/>
            </w:tcBorders>
            <w:noWrap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179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179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93690F" w:rsidRPr="00785A6E" w:rsidRDefault="0093690F" w:rsidP="00936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785A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5</w:t>
            </w:r>
          </w:p>
        </w:tc>
      </w:tr>
    </w:tbl>
    <w:p w:rsidR="00F61BDB" w:rsidRPr="00E75F3F" w:rsidRDefault="00767EC6" w:rsidP="00F61BDB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Acrophases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acro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) 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>in hours and amplitudes (amp) are shown for daily profiles with significant cosinor fits as assessed by R</w:t>
      </w:r>
      <w:r w:rsidRPr="004D03B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and significance level (P) in control 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ad libitum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) and experimental (restricted feeding; rRF) animals in </w:t>
      </w:r>
      <w:r w:rsidRPr="006877D2">
        <w:rPr>
          <w:rFonts w:ascii="Times New Roman" w:hAnsi="Times New Roman" w:cs="Times New Roman"/>
          <w:sz w:val="18"/>
          <w:szCs w:val="18"/>
          <w:lang w:val="en-GB"/>
        </w:rPr>
        <w:t xml:space="preserve">Dorsomedial hypothalamus 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>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DMH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), </w:t>
      </w:r>
      <w:r w:rsidRPr="006877D2">
        <w:rPr>
          <w:rFonts w:ascii="Times New Roman" w:hAnsi="Times New Roman" w:cs="Times New Roman"/>
          <w:sz w:val="18"/>
          <w:szCs w:val="18"/>
          <w:lang w:val="en-GB"/>
        </w:rPr>
        <w:t>Lateral Habenula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LHb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) and </w:t>
      </w:r>
      <w:bookmarkStart w:id="1" w:name="_GoBack"/>
      <w:r w:rsidRPr="006877D2">
        <w:rPr>
          <w:rFonts w:ascii="Times New Roman" w:hAnsi="Times New Roman" w:cs="Times New Roman"/>
          <w:sz w:val="18"/>
          <w:szCs w:val="18"/>
          <w:lang w:val="en-GB"/>
        </w:rPr>
        <w:t xml:space="preserve">Nucleus </w:t>
      </w:r>
      <w:proofErr w:type="spellStart"/>
      <w:r w:rsidRPr="006877D2">
        <w:rPr>
          <w:rFonts w:ascii="Times New Roman" w:hAnsi="Times New Roman" w:cs="Times New Roman"/>
          <w:sz w:val="18"/>
          <w:szCs w:val="18"/>
          <w:lang w:val="en-GB"/>
        </w:rPr>
        <w:t>arcuatus</w:t>
      </w:r>
      <w:proofErr w:type="spellEnd"/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bookmarkEnd w:id="1"/>
      <w:r w:rsidRPr="004D03B0">
        <w:rPr>
          <w:rFonts w:ascii="Times New Roman" w:hAnsi="Times New Roman" w:cs="Times New Roman"/>
          <w:sz w:val="18"/>
          <w:szCs w:val="18"/>
          <w:lang w:val="en-GB"/>
        </w:rPr>
        <w:t>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ARC).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61BDB">
        <w:rPr>
          <w:rFonts w:ascii="Times New Roman" w:hAnsi="Times New Roman" w:cs="Times New Roman"/>
          <w:sz w:val="18"/>
          <w:szCs w:val="18"/>
          <w:lang w:val="en-GB"/>
        </w:rPr>
        <w:t xml:space="preserve">Presence of circadian rhythm in daily profiles of gene expression was assessed also by 1-way ANOVA for the effect of time. </w:t>
      </w:r>
      <w:r w:rsidR="00F61BDB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analysed by 2-way ANOVA between control (</w:t>
      </w:r>
      <w:r w:rsidR="00F61BDB" w:rsidRPr="00412EC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d libitum</w:t>
      </w:r>
      <w:r w:rsidR="00F61BDB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 and experimental (restricted feeding; rRF) profiles were compared by factors of interaction, time and group.  Results are shown as p values.</w:t>
      </w:r>
      <w:r w:rsidR="00F61B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</w:p>
    <w:p w:rsidR="00F61BDB" w:rsidRDefault="00F61BDB"/>
    <w:sectPr w:rsidR="00F61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EC6"/>
    <w:rsid w:val="001C6105"/>
    <w:rsid w:val="00243A82"/>
    <w:rsid w:val="006877D2"/>
    <w:rsid w:val="00767EC6"/>
    <w:rsid w:val="00785A6E"/>
    <w:rsid w:val="00853761"/>
    <w:rsid w:val="0093690F"/>
    <w:rsid w:val="00AD4348"/>
    <w:rsid w:val="00D65502"/>
    <w:rsid w:val="00E75F3F"/>
    <w:rsid w:val="00F6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A7F557-BE13-4AF8-9AF7-21FFEFA4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67EC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Barevntabulkaseznamu6zvraznn3">
    <w:name w:val="List Table 6 Colorful Accent 3"/>
    <w:basedOn w:val="Normlntabulka"/>
    <w:uiPriority w:val="51"/>
    <w:rsid w:val="00767EC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Mičkerová Tereza</cp:lastModifiedBy>
  <cp:revision>11</cp:revision>
  <dcterms:created xsi:type="dcterms:W3CDTF">2024-08-16T12:14:00Z</dcterms:created>
  <dcterms:modified xsi:type="dcterms:W3CDTF">2024-09-17T13:13:00Z</dcterms:modified>
</cp:coreProperties>
</file>